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912910" w:rsidRDefault="00654E8F" w:rsidP="0001436A">
      <w:pPr>
        <w:pStyle w:val="SupplementaryMaterial"/>
        <w:rPr>
          <w:b w:val="0"/>
          <w:sz w:val="24"/>
          <w:szCs w:val="24"/>
        </w:rPr>
      </w:pPr>
      <w:r w:rsidRPr="00912910">
        <w:rPr>
          <w:sz w:val="24"/>
          <w:szCs w:val="24"/>
        </w:rPr>
        <w:t>Supplementary Material</w:t>
      </w:r>
    </w:p>
    <w:p w14:paraId="58F1AED1" w14:textId="77777777" w:rsidR="00DE23E8" w:rsidRPr="00912910" w:rsidRDefault="00DE23E8" w:rsidP="00654E8F">
      <w:pPr>
        <w:spacing w:before="240"/>
        <w:rPr>
          <w:rFonts w:cs="Times New Roman"/>
          <w:szCs w:val="24"/>
        </w:rPr>
      </w:pPr>
    </w:p>
    <w:p w14:paraId="1CCFC1F8" w14:textId="11E3F77B" w:rsidR="00445029" w:rsidRPr="0055423B" w:rsidRDefault="00445029" w:rsidP="0055423B">
      <w:pPr>
        <w:spacing w:after="0"/>
        <w:rPr>
          <w:rFonts w:eastAsia="Calibri" w:cs="Times New Roman"/>
          <w:szCs w:val="24"/>
        </w:rPr>
      </w:pPr>
      <w:r w:rsidRPr="00445029">
        <w:rPr>
          <w:rFonts w:cs="Times New Roman"/>
          <w:b/>
          <w:bCs/>
          <w:szCs w:val="24"/>
        </w:rPr>
        <w:t>Table S3.</w:t>
      </w:r>
      <w:r w:rsidRPr="00445029">
        <w:rPr>
          <w:rFonts w:cs="Times New Roman"/>
          <w:szCs w:val="24"/>
        </w:rPr>
        <w:t xml:space="preserve"> </w:t>
      </w:r>
      <w:r w:rsidRPr="0055423B">
        <w:rPr>
          <w:rFonts w:eastAsia="Calibri" w:cs="Times New Roman"/>
          <w:szCs w:val="24"/>
        </w:rPr>
        <w:t>Number of significant regression models (p &lt; 0.10) and range of coefficients of determination (R²) and normalized RMSE (nRMSE) for relationships between vegetation indices (VIs) and grain yield across growth periods, field trials</w:t>
      </w:r>
      <w:r w:rsidR="00A52F0E">
        <w:rPr>
          <w:rFonts w:eastAsia="Calibri" w:cs="Times New Roman"/>
          <w:szCs w:val="24"/>
        </w:rPr>
        <w:t>, and timings</w:t>
      </w:r>
      <w:r w:rsidRPr="0055423B">
        <w:rPr>
          <w:rFonts w:eastAsia="Calibri" w:cs="Times New Roman"/>
          <w:szCs w:val="24"/>
        </w:rPr>
        <w:t xml:space="preserve">. Only significant models were included in the summar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1"/>
        <w:gridCol w:w="786"/>
        <w:gridCol w:w="989"/>
        <w:gridCol w:w="876"/>
        <w:gridCol w:w="1872"/>
        <w:gridCol w:w="830"/>
        <w:gridCol w:w="951"/>
        <w:gridCol w:w="1323"/>
        <w:gridCol w:w="1359"/>
      </w:tblGrid>
      <w:tr w:rsidR="00445029" w:rsidRPr="00445029" w14:paraId="222D7391" w14:textId="77777777" w:rsidTr="001C4F67">
        <w:trPr>
          <w:trHeight w:val="324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00595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Period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07417" w14:textId="08DE4EF6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Field</w:t>
            </w:r>
            <w:r w:rsidR="001C4F6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1C4F67" w:rsidRPr="003216A6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225824" w14:textId="5B25C68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Timing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1C4F67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C495A" w14:textId="4A751F10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Models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6C73A" w14:textId="415AF86B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Significant model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5EB7E" w14:textId="166D9FB3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min R</w:t>
            </w:r>
            <w:r w:rsidRPr="0055423B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7F812" w14:textId="7E44AEB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max R</w:t>
            </w:r>
            <w:r w:rsidRPr="0055423B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64A653" w14:textId="23E4C96A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min nRMS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DC28D" w14:textId="458AAFBD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max nRMSE</w:t>
            </w:r>
          </w:p>
        </w:tc>
      </w:tr>
      <w:tr w:rsidR="00445029" w:rsidRPr="00445029" w14:paraId="37EAA48D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B73B1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Ve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6200A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EC0D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F97D6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4BDAC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1453A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A7F0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7A99F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432B8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445029" w:rsidRPr="00445029" w14:paraId="21351AC6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977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A1C0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CT-C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1043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A9DA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CF9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A87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9904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284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3B50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</w:tr>
      <w:tr w:rsidR="00445029" w:rsidRPr="00445029" w14:paraId="1E883507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E53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5324F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F2A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483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15F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7B5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DE4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7EE3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4BB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</w:tr>
      <w:tr w:rsidR="00445029" w:rsidRPr="00445029" w14:paraId="61D01EF2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71D3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7BDD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91B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F4F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1798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D77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96BD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9C8E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D248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</w:tr>
      <w:tr w:rsidR="00445029" w:rsidRPr="00445029" w14:paraId="7BBFCA94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0F25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1C12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ADBC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EB53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9E65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6E47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74DB8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D774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63DD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</w:tr>
      <w:tr w:rsidR="00445029" w:rsidRPr="00445029" w14:paraId="449494AA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B8FA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36F5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CT-S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E6E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DF48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92E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2295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8D9C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6913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DA52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</w:tr>
      <w:tr w:rsidR="00445029" w:rsidRPr="00445029" w14:paraId="50814D3C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280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9DEF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E9F1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8D5F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5F6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665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C7C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15E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E9C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</w:tr>
      <w:tr w:rsidR="00445029" w:rsidRPr="00445029" w14:paraId="3600C267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CDDC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3D84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C16B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7A4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F7258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8CAF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BF30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80F8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A3D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</w:tr>
      <w:tr w:rsidR="00445029" w:rsidRPr="00445029" w14:paraId="4DD1830D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ECBF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2FDA5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9910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CF36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2DC6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D824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ACB9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1EAE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D617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</w:tr>
      <w:tr w:rsidR="00445029" w:rsidRPr="00445029" w14:paraId="03BBA6AB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5B9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0B915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ST-S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17B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EE2E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813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73D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E32C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DEC6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41B65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445029" w:rsidRPr="00445029" w14:paraId="717ACD9C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B1B5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F407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8517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472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6ABF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F1CAF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C413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E941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3867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445029" w:rsidRPr="00445029" w14:paraId="31923CBE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CAF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D31C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AD8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24A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5E42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E270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F06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4C11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03F88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445029" w:rsidRPr="00445029" w14:paraId="7D099A20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141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BE895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6612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60B8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46F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0311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7859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A39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D628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445029" w:rsidRPr="00445029" w14:paraId="268C15D6" w14:textId="77777777" w:rsidTr="001C4F67">
        <w:trPr>
          <w:trHeight w:val="288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6AA998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Rep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F922A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B44DC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943C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49293F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C0101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6BAD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A9CA0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B944A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445029" w:rsidRPr="00445029" w14:paraId="14A7E1CF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E71A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103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CT-C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701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E9D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CC19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877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BB7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6B3C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ACAE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</w:tr>
      <w:tr w:rsidR="00445029" w:rsidRPr="00445029" w14:paraId="2368347B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E717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446C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80D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24B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EBF3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992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2C79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F8B8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73B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</w:tr>
      <w:tr w:rsidR="00445029" w:rsidRPr="00445029" w14:paraId="45ABD45C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20AB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27CA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5E37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45EA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909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A0675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930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3CCF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BBE2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</w:tr>
      <w:tr w:rsidR="00445029" w:rsidRPr="00445029" w14:paraId="37F985DB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AB9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A3F8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552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03A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9CC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72A9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A56BF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C085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6DB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</w:tr>
      <w:tr w:rsidR="00445029" w:rsidRPr="00445029" w14:paraId="0629649E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F8F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B6CA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4FFF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D704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8B50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481B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2071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7495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445E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</w:tr>
      <w:tr w:rsidR="00445029" w:rsidRPr="00445029" w14:paraId="36C91EAD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A46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0637F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CT-S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5F0F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971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D82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097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1EC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3786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DA4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</w:tr>
      <w:tr w:rsidR="00445029" w:rsidRPr="00445029" w14:paraId="35A83151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AABD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00F0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864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A8C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CD95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33F8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A3B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E39D6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BF15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</w:tr>
      <w:tr w:rsidR="00445029" w:rsidRPr="00445029" w14:paraId="591A95D2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BC1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51CD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F62E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3189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3E27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390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C080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BAEA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847E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</w:tr>
      <w:tr w:rsidR="00445029" w:rsidRPr="00445029" w14:paraId="0121E487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88A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0858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057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0D4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E706F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18F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73A0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57D7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B48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</w:tr>
      <w:tr w:rsidR="00445029" w:rsidRPr="00445029" w14:paraId="2A1B637A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C7D8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750C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3E20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36AB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169C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33DA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1D59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CB19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6BC1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</w:tr>
      <w:tr w:rsidR="00445029" w:rsidRPr="00445029" w14:paraId="00FCC8DB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08F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278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ST-S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D3AD5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6D558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744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889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5AA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C833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1CB3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445029" w:rsidRPr="00445029" w14:paraId="521A1200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239E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4EDB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BEA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2B3B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618A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757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678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0148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FAC1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445029" w:rsidRPr="00445029" w14:paraId="73158A58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16F7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8CB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C8B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B63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B86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3C98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D03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A6A20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6194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445029" w:rsidRPr="00445029" w14:paraId="328EA396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36F9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EC29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671C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C7CD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EB5A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78B3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567A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4BE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EB97D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</w:tr>
      <w:tr w:rsidR="00445029" w:rsidRPr="00445029" w14:paraId="3DE3B1AA" w14:textId="77777777" w:rsidTr="001C4F67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68DA9" w14:textId="72BFC6C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5408B" w14:textId="4239C3CB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9FE8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60EFB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984EE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D7ED2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70864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9D6D1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2FEBF" w14:textId="77777777" w:rsidR="00445029" w:rsidRPr="0055423B" w:rsidRDefault="00445029" w:rsidP="0055423B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5423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</w:tr>
    </w:tbl>
    <w:p w14:paraId="6AF06729" w14:textId="77777777" w:rsidR="001C4F67" w:rsidRPr="00833F2E" w:rsidRDefault="001C4F67" w:rsidP="0055423B">
      <w:pPr>
        <w:spacing w:before="0" w:after="0"/>
        <w:rPr>
          <w:rFonts w:cs="Times New Roman"/>
          <w:i/>
          <w:iCs/>
          <w:sz w:val="20"/>
          <w:szCs w:val="20"/>
        </w:rPr>
      </w:pPr>
      <w:r>
        <w:rPr>
          <w:rFonts w:cs="Times New Roman"/>
          <w:i/>
          <w:iCs/>
          <w:sz w:val="20"/>
          <w:szCs w:val="20"/>
          <w:vertAlign w:val="superscript"/>
        </w:rPr>
        <w:t>a</w:t>
      </w:r>
      <w:r w:rsidRPr="00833F2E">
        <w:rPr>
          <w:rFonts w:cs="Times New Roman"/>
          <w:i/>
          <w:iCs/>
          <w:sz w:val="20"/>
          <w:szCs w:val="20"/>
        </w:rPr>
        <w:t xml:space="preserve"> </w:t>
      </w:r>
      <w:r w:rsidRPr="005679A6">
        <w:rPr>
          <w:rFonts w:cs="Times New Roman"/>
          <w:i/>
          <w:iCs/>
          <w:sz w:val="20"/>
          <w:szCs w:val="20"/>
        </w:rPr>
        <w:t xml:space="preserve">Field </w:t>
      </w:r>
      <w:r>
        <w:rPr>
          <w:rFonts w:cs="Times New Roman"/>
          <w:i/>
          <w:iCs/>
          <w:sz w:val="20"/>
          <w:szCs w:val="20"/>
        </w:rPr>
        <w:t xml:space="preserve">names indicate </w:t>
      </w:r>
      <w:r w:rsidRPr="005679A6">
        <w:rPr>
          <w:rFonts w:cs="Times New Roman"/>
          <w:i/>
          <w:iCs/>
          <w:sz w:val="20"/>
          <w:szCs w:val="20"/>
        </w:rPr>
        <w:t>tillage (ST = strip-till; CT = conventional tillage) and previous crop (C = corn; S = soybean).</w:t>
      </w:r>
    </w:p>
    <w:p w14:paraId="0C9A996C" w14:textId="4CEE8B02" w:rsidR="00445029" w:rsidRPr="00A71D97" w:rsidRDefault="001C4F67" w:rsidP="00445029">
      <w:pPr>
        <w:spacing w:before="0" w:after="0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b</w:t>
      </w:r>
      <w:r w:rsidR="00445029" w:rsidRPr="00A71D97">
        <w:rPr>
          <w:i/>
          <w:sz w:val="20"/>
          <w:szCs w:val="20"/>
          <w:vertAlign w:val="superscript"/>
        </w:rPr>
        <w:t xml:space="preserve"> </w:t>
      </w:r>
      <w:r w:rsidR="00445029" w:rsidRPr="00A71D97">
        <w:rPr>
          <w:i/>
          <w:sz w:val="20"/>
          <w:szCs w:val="20"/>
        </w:rPr>
        <w:t>Timing: 1 (V7 and V8), 2 (V10 and V11), 3 (V15 and V16), 4 (R1 and R2), 5 (R3 and R4), 6 (R5 and R5.25), and 7 (R6).</w:t>
      </w:r>
    </w:p>
    <w:p w14:paraId="3A654C6D" w14:textId="77777777" w:rsidR="00912910" w:rsidRPr="00912910" w:rsidRDefault="00912910" w:rsidP="00912910">
      <w:pPr>
        <w:spacing w:before="0" w:after="0" w:line="259" w:lineRule="auto"/>
        <w:rPr>
          <w:rFonts w:eastAsia="Times New Roman" w:cs="Times New Roman"/>
          <w:b/>
          <w:szCs w:val="24"/>
        </w:rPr>
      </w:pPr>
    </w:p>
    <w:p w14:paraId="1671A00F" w14:textId="77777777" w:rsidR="00912910" w:rsidRPr="00912910" w:rsidRDefault="00912910" w:rsidP="00912910">
      <w:pPr>
        <w:spacing w:before="0" w:after="0"/>
        <w:rPr>
          <w:rFonts w:cs="Times New Roman"/>
          <w:szCs w:val="24"/>
        </w:rPr>
      </w:pPr>
    </w:p>
    <w:sectPr w:rsidR="00912910" w:rsidRPr="0091291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3FC18" w14:textId="77777777" w:rsidR="005B26ED" w:rsidRDefault="005B26ED" w:rsidP="00117666">
      <w:pPr>
        <w:spacing w:after="0"/>
      </w:pPr>
      <w:r>
        <w:separator/>
      </w:r>
    </w:p>
  </w:endnote>
  <w:endnote w:type="continuationSeparator" w:id="0">
    <w:p w14:paraId="24530615" w14:textId="77777777" w:rsidR="005B26ED" w:rsidRDefault="005B26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D0E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0E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0E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D0E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0E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0E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AB7DE" w14:textId="77777777" w:rsidR="005B26ED" w:rsidRDefault="005B26ED" w:rsidP="00117666">
      <w:pPr>
        <w:spacing w:after="0"/>
      </w:pPr>
      <w:r>
        <w:separator/>
      </w:r>
    </w:p>
  </w:footnote>
  <w:footnote w:type="continuationSeparator" w:id="0">
    <w:p w14:paraId="343E2521" w14:textId="77777777" w:rsidR="005B26ED" w:rsidRDefault="005B26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D0E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D0E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39C"/>
    <w:rsid w:val="0001436A"/>
    <w:rsid w:val="00022053"/>
    <w:rsid w:val="00024ECA"/>
    <w:rsid w:val="00031939"/>
    <w:rsid w:val="00034304"/>
    <w:rsid w:val="00035434"/>
    <w:rsid w:val="00052A14"/>
    <w:rsid w:val="00077D53"/>
    <w:rsid w:val="000838AF"/>
    <w:rsid w:val="00105FD9"/>
    <w:rsid w:val="00112C38"/>
    <w:rsid w:val="00117666"/>
    <w:rsid w:val="0013368D"/>
    <w:rsid w:val="00153DA4"/>
    <w:rsid w:val="001549D3"/>
    <w:rsid w:val="00160065"/>
    <w:rsid w:val="00177D84"/>
    <w:rsid w:val="00184FF8"/>
    <w:rsid w:val="001C2CAB"/>
    <w:rsid w:val="001C4F67"/>
    <w:rsid w:val="001F49DB"/>
    <w:rsid w:val="0020050F"/>
    <w:rsid w:val="00267D18"/>
    <w:rsid w:val="002868E2"/>
    <w:rsid w:val="002869C3"/>
    <w:rsid w:val="002936E4"/>
    <w:rsid w:val="002B4A57"/>
    <w:rsid w:val="002C5310"/>
    <w:rsid w:val="002C74CA"/>
    <w:rsid w:val="00316959"/>
    <w:rsid w:val="00345B72"/>
    <w:rsid w:val="003544FB"/>
    <w:rsid w:val="003631E4"/>
    <w:rsid w:val="003D2D47"/>
    <w:rsid w:val="003D2F2D"/>
    <w:rsid w:val="003E37D4"/>
    <w:rsid w:val="00401590"/>
    <w:rsid w:val="00442E7B"/>
    <w:rsid w:val="004434E4"/>
    <w:rsid w:val="00445029"/>
    <w:rsid w:val="00447801"/>
    <w:rsid w:val="00452E9C"/>
    <w:rsid w:val="004735C8"/>
    <w:rsid w:val="00487193"/>
    <w:rsid w:val="004961FF"/>
    <w:rsid w:val="004B4059"/>
    <w:rsid w:val="004D202B"/>
    <w:rsid w:val="004E0A9A"/>
    <w:rsid w:val="004E37AC"/>
    <w:rsid w:val="005054CE"/>
    <w:rsid w:val="005102AC"/>
    <w:rsid w:val="00517A89"/>
    <w:rsid w:val="005250F2"/>
    <w:rsid w:val="0055423B"/>
    <w:rsid w:val="00593EEA"/>
    <w:rsid w:val="005A5EEE"/>
    <w:rsid w:val="005B26ED"/>
    <w:rsid w:val="005D0215"/>
    <w:rsid w:val="005E202B"/>
    <w:rsid w:val="006375C7"/>
    <w:rsid w:val="006429CC"/>
    <w:rsid w:val="00654C48"/>
    <w:rsid w:val="00654E8F"/>
    <w:rsid w:val="00660D05"/>
    <w:rsid w:val="00672012"/>
    <w:rsid w:val="006820B1"/>
    <w:rsid w:val="006B7D14"/>
    <w:rsid w:val="006E59C7"/>
    <w:rsid w:val="00701727"/>
    <w:rsid w:val="0070566C"/>
    <w:rsid w:val="00714C50"/>
    <w:rsid w:val="0071767E"/>
    <w:rsid w:val="00725A7D"/>
    <w:rsid w:val="007334C3"/>
    <w:rsid w:val="007501BE"/>
    <w:rsid w:val="00756B63"/>
    <w:rsid w:val="00757704"/>
    <w:rsid w:val="00790BB3"/>
    <w:rsid w:val="007C206C"/>
    <w:rsid w:val="007C5D1B"/>
    <w:rsid w:val="007D0E19"/>
    <w:rsid w:val="00803D24"/>
    <w:rsid w:val="008056C4"/>
    <w:rsid w:val="00810000"/>
    <w:rsid w:val="00817DD6"/>
    <w:rsid w:val="00885156"/>
    <w:rsid w:val="008D0054"/>
    <w:rsid w:val="008D1C11"/>
    <w:rsid w:val="008D6C41"/>
    <w:rsid w:val="00906EDD"/>
    <w:rsid w:val="00912910"/>
    <w:rsid w:val="009151AA"/>
    <w:rsid w:val="0093429D"/>
    <w:rsid w:val="00943573"/>
    <w:rsid w:val="00970F7D"/>
    <w:rsid w:val="00994A3D"/>
    <w:rsid w:val="009B5582"/>
    <w:rsid w:val="009C2B12"/>
    <w:rsid w:val="009C6BE8"/>
    <w:rsid w:val="009C70F3"/>
    <w:rsid w:val="009E4A71"/>
    <w:rsid w:val="00A0303F"/>
    <w:rsid w:val="00A134E8"/>
    <w:rsid w:val="00A174D9"/>
    <w:rsid w:val="00A52F0E"/>
    <w:rsid w:val="00A569CD"/>
    <w:rsid w:val="00A610EE"/>
    <w:rsid w:val="00AA1C6B"/>
    <w:rsid w:val="00AB5EE2"/>
    <w:rsid w:val="00AB6715"/>
    <w:rsid w:val="00B01A51"/>
    <w:rsid w:val="00B1671E"/>
    <w:rsid w:val="00B25EB8"/>
    <w:rsid w:val="00B354E1"/>
    <w:rsid w:val="00B37F4D"/>
    <w:rsid w:val="00B5296A"/>
    <w:rsid w:val="00B85C0A"/>
    <w:rsid w:val="00C161F7"/>
    <w:rsid w:val="00C26950"/>
    <w:rsid w:val="00C430D3"/>
    <w:rsid w:val="00C52A7B"/>
    <w:rsid w:val="00C56BAF"/>
    <w:rsid w:val="00C679AA"/>
    <w:rsid w:val="00C75972"/>
    <w:rsid w:val="00C859E7"/>
    <w:rsid w:val="00CB1249"/>
    <w:rsid w:val="00CC0A3A"/>
    <w:rsid w:val="00CD066B"/>
    <w:rsid w:val="00CE4FEE"/>
    <w:rsid w:val="00CF7B68"/>
    <w:rsid w:val="00D40AB6"/>
    <w:rsid w:val="00D70565"/>
    <w:rsid w:val="00DB59C3"/>
    <w:rsid w:val="00DC259A"/>
    <w:rsid w:val="00DC7DD6"/>
    <w:rsid w:val="00DE23E8"/>
    <w:rsid w:val="00DF2BD7"/>
    <w:rsid w:val="00E4437E"/>
    <w:rsid w:val="00E52377"/>
    <w:rsid w:val="00E64E17"/>
    <w:rsid w:val="00E866C9"/>
    <w:rsid w:val="00E95947"/>
    <w:rsid w:val="00EA3D3C"/>
    <w:rsid w:val="00ED12CD"/>
    <w:rsid w:val="00EE6D14"/>
    <w:rsid w:val="00EF03EF"/>
    <w:rsid w:val="00F16FA5"/>
    <w:rsid w:val="00F415F3"/>
    <w:rsid w:val="00F46900"/>
    <w:rsid w:val="00F61D89"/>
    <w:rsid w:val="00FF0D79"/>
    <w:rsid w:val="00FF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FC9178CB-C84F-4F13-AF9C-2522628C3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5</Words>
  <Characters>1373</Characters>
  <Application>Microsoft Office Word</Application>
  <DocSecurity>0</DocSecurity>
  <Lines>4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na Morales Ona</cp:lastModifiedBy>
  <cp:revision>3</cp:revision>
  <cp:lastPrinted>2013-10-03T12:51:00Z</cp:lastPrinted>
  <dcterms:created xsi:type="dcterms:W3CDTF">2026-03-15T01:00:00Z</dcterms:created>
  <dcterms:modified xsi:type="dcterms:W3CDTF">2026-03-15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